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EF141" w14:textId="77777777" w:rsidR="005142F1" w:rsidRPr="00936A9D" w:rsidRDefault="005142F1" w:rsidP="005142F1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bookmarkStart w:id="0" w:name="OLE_LINK1180"/>
      <w:bookmarkStart w:id="1" w:name="OLE_LINK1181"/>
      <w:bookmarkStart w:id="2" w:name="_GoBack"/>
      <w:bookmarkEnd w:id="2"/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ppendix</w:t>
      </w:r>
      <w:bookmarkEnd w:id="0"/>
      <w:bookmarkEnd w:id="1"/>
    </w:p>
    <w:p w14:paraId="37FA02BC" w14:textId="3B480A3E" w:rsidR="005142F1" w:rsidRDefault="009A4631" w:rsidP="005142F1">
      <w:pP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Supplementary </w:t>
      </w:r>
      <w:r w:rsidR="00086E26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1</w:t>
      </w:r>
      <w:r w:rsidR="00086E26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proofErr w:type="gramStart"/>
      <w:r w:rsidR="005142F1" w:rsidRPr="00936A9D">
        <w:rPr>
          <w:rFonts w:ascii="Times New Roman" w:hAnsi="Times New Roman" w:cs="Times New Roman" w:hint="eastAsia"/>
          <w:i/>
          <w:iCs/>
          <w:color w:val="000000" w:themeColor="text1"/>
          <w:shd w:val="clear" w:color="auto" w:fill="FFFFFF"/>
        </w:rPr>
        <w:t>A</w:t>
      </w:r>
      <w:proofErr w:type="gramEnd"/>
      <w:r w:rsidR="005142F1" w:rsidRPr="00936A9D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 Summary of Included Publications</w:t>
      </w:r>
    </w:p>
    <w:tbl>
      <w:tblPr>
        <w:tblStyle w:val="22"/>
        <w:tblW w:w="0" w:type="auto"/>
        <w:tblLook w:val="04A0" w:firstRow="1" w:lastRow="0" w:firstColumn="1" w:lastColumn="0" w:noHBand="0" w:noVBand="1"/>
      </w:tblPr>
      <w:tblGrid>
        <w:gridCol w:w="1035"/>
        <w:gridCol w:w="1434"/>
        <w:gridCol w:w="1239"/>
        <w:gridCol w:w="1677"/>
        <w:gridCol w:w="1082"/>
        <w:gridCol w:w="2751"/>
        <w:gridCol w:w="2383"/>
        <w:gridCol w:w="2575"/>
      </w:tblGrid>
      <w:tr w:rsidR="005142F1" w:rsidRPr="00A656AD" w14:paraId="3C859375" w14:textId="77777777" w:rsidTr="00084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47C203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3" w:name="_Hlk109989126"/>
            <w:bookmarkStart w:id="4" w:name="OLE_LINK1238"/>
            <w:bookmarkStart w:id="5" w:name="OLE_LINK1239"/>
            <w:bookmarkStart w:id="6" w:name="OLE_LINK1240"/>
            <w:bookmarkStart w:id="7" w:name="OLE_LINK1243"/>
            <w:bookmarkStart w:id="8" w:name="OLE_LINK785"/>
            <w:bookmarkStart w:id="9" w:name="OLE_LINK786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uthor</w:t>
            </w:r>
          </w:p>
        </w:tc>
        <w:tc>
          <w:tcPr>
            <w:tcW w:w="0" w:type="auto"/>
            <w:vAlign w:val="center"/>
          </w:tcPr>
          <w:p w14:paraId="14EAAD28" w14:textId="77777777" w:rsidR="005142F1" w:rsidRPr="00A656AD" w:rsidRDefault="005142F1" w:rsidP="00084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amples</w:t>
            </w:r>
          </w:p>
        </w:tc>
        <w:tc>
          <w:tcPr>
            <w:tcW w:w="0" w:type="auto"/>
            <w:vAlign w:val="center"/>
          </w:tcPr>
          <w:p w14:paraId="0A0196A0" w14:textId="77777777" w:rsidR="005142F1" w:rsidRPr="00A656AD" w:rsidRDefault="005142F1" w:rsidP="00084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Methods</w:t>
            </w:r>
          </w:p>
        </w:tc>
        <w:tc>
          <w:tcPr>
            <w:tcW w:w="0" w:type="auto"/>
            <w:vAlign w:val="center"/>
          </w:tcPr>
          <w:p w14:paraId="79FC295A" w14:textId="77777777" w:rsidR="005142F1" w:rsidRPr="00A656AD" w:rsidRDefault="005142F1" w:rsidP="00084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nalytical </w:t>
            </w:r>
            <w:bookmarkStart w:id="10" w:name="OLE_LINK914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echniques</w:t>
            </w:r>
            <w:bookmarkEnd w:id="10"/>
          </w:p>
        </w:tc>
        <w:tc>
          <w:tcPr>
            <w:tcW w:w="0" w:type="auto"/>
            <w:vAlign w:val="center"/>
          </w:tcPr>
          <w:p w14:paraId="59CB487F" w14:textId="77777777" w:rsidR="005142F1" w:rsidRPr="00A656AD" w:rsidRDefault="005142F1" w:rsidP="00084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opics</w:t>
            </w:r>
          </w:p>
        </w:tc>
        <w:tc>
          <w:tcPr>
            <w:tcW w:w="0" w:type="auto"/>
            <w:vAlign w:val="center"/>
          </w:tcPr>
          <w:p w14:paraId="66A91211" w14:textId="77777777" w:rsidR="005142F1" w:rsidRPr="00A656AD" w:rsidRDefault="005142F1" w:rsidP="00084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F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indings</w:t>
            </w:r>
          </w:p>
        </w:tc>
        <w:tc>
          <w:tcPr>
            <w:tcW w:w="0" w:type="auto"/>
          </w:tcPr>
          <w:p w14:paraId="7F26FF85" w14:textId="77777777" w:rsidR="005142F1" w:rsidRPr="00A656AD" w:rsidRDefault="005142F1" w:rsidP="00084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rengths</w:t>
            </w:r>
          </w:p>
        </w:tc>
        <w:tc>
          <w:tcPr>
            <w:tcW w:w="0" w:type="auto"/>
          </w:tcPr>
          <w:p w14:paraId="1625A05B" w14:textId="77777777" w:rsidR="005142F1" w:rsidRPr="00A656AD" w:rsidRDefault="005142F1" w:rsidP="00084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W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aknesses</w:t>
            </w:r>
          </w:p>
        </w:tc>
      </w:tr>
      <w:tr w:rsidR="005142F1" w:rsidRPr="00A656AD" w14:paraId="15B8D566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76C585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11" w:name="_Hlk109989869"/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rtino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(2009)</w:t>
            </w:r>
          </w:p>
        </w:tc>
        <w:tc>
          <w:tcPr>
            <w:tcW w:w="0" w:type="auto"/>
            <w:vAlign w:val="center"/>
          </w:tcPr>
          <w:p w14:paraId="46846D3C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481 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dergraduates from a US service academy</w:t>
            </w:r>
          </w:p>
        </w:tc>
        <w:tc>
          <w:tcPr>
            <w:tcW w:w="0" w:type="auto"/>
            <w:vAlign w:val="center"/>
          </w:tcPr>
          <w:p w14:paraId="615F829E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uestionnaires</w:t>
            </w:r>
          </w:p>
        </w:tc>
        <w:tc>
          <w:tcPr>
            <w:tcW w:w="0" w:type="auto"/>
            <w:vAlign w:val="center"/>
          </w:tcPr>
          <w:p w14:paraId="2822CFDA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12" w:name="OLE_LINK1265"/>
            <w:bookmarkStart w:id="13" w:name="OLE_LINK1266"/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C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nfirmatory factor analysis;</w:t>
            </w:r>
          </w:p>
          <w:p w14:paraId="5A8C999D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14" w:name="OLE_LINK1259"/>
            <w:bookmarkStart w:id="15" w:name="OLE_LINK1267"/>
            <w:bookmarkEnd w:id="12"/>
            <w:bookmarkEnd w:id="13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orrelation and r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ression analysis</w:t>
            </w:r>
            <w:bookmarkEnd w:id="14"/>
            <w:bookmarkEnd w:id="15"/>
          </w:p>
        </w:tc>
        <w:tc>
          <w:tcPr>
            <w:tcW w:w="0" w:type="auto"/>
            <w:vAlign w:val="center"/>
          </w:tcPr>
          <w:p w14:paraId="5EEDF772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Satisfaction; 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M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tivation</w:t>
            </w:r>
          </w:p>
        </w:tc>
        <w:tc>
          <w:tcPr>
            <w:tcW w:w="0" w:type="auto"/>
            <w:vAlign w:val="center"/>
          </w:tcPr>
          <w:p w14:paraId="6A3AC154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B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redom and frustration negatively impacted online learning satisfaction and motivation.</w:t>
            </w:r>
          </w:p>
        </w:tc>
        <w:tc>
          <w:tcPr>
            <w:tcW w:w="0" w:type="auto"/>
            <w:vAlign w:val="center"/>
          </w:tcPr>
          <w:p w14:paraId="6B17A973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h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study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provided new insight into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the relationships between negative emotions and motivation using a social-cognitive model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.</w:t>
            </w:r>
          </w:p>
        </w:tc>
        <w:tc>
          <w:tcPr>
            <w:tcW w:w="0" w:type="auto"/>
            <w:vAlign w:val="center"/>
          </w:tcPr>
          <w:p w14:paraId="05CC9D3D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roles of positive emotions were not discussed.</w:t>
            </w:r>
          </w:p>
        </w:tc>
      </w:tr>
      <w:tr w:rsidR="005142F1" w:rsidRPr="00A656AD" w14:paraId="73539CFA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DF7248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Kim </w:t>
            </w:r>
            <w:r w:rsidRPr="001A51FF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nd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Hodges (2012)</w:t>
            </w:r>
          </w:p>
        </w:tc>
        <w:tc>
          <w:tcPr>
            <w:tcW w:w="0" w:type="auto"/>
            <w:vAlign w:val="center"/>
          </w:tcPr>
          <w:p w14:paraId="0D303842" w14:textId="77777777" w:rsidR="005142F1" w:rsidRPr="00A656AD" w:rsidRDefault="005142F1" w:rsidP="00084676">
            <w:pPr>
              <w:ind w:left="105" w:hanging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91 students from a US university</w:t>
            </w:r>
          </w:p>
        </w:tc>
        <w:tc>
          <w:tcPr>
            <w:tcW w:w="0" w:type="auto"/>
            <w:vAlign w:val="center"/>
          </w:tcPr>
          <w:p w14:paraId="0DEAF872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</w:t>
            </w:r>
          </w:p>
        </w:tc>
        <w:tc>
          <w:tcPr>
            <w:tcW w:w="0" w:type="auto"/>
            <w:vAlign w:val="center"/>
          </w:tcPr>
          <w:p w14:paraId="0A49F74C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MANOVA</w:t>
            </w:r>
          </w:p>
        </w:tc>
        <w:tc>
          <w:tcPr>
            <w:tcW w:w="0" w:type="auto"/>
            <w:vAlign w:val="center"/>
          </w:tcPr>
          <w:p w14:paraId="52A0D5D5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Motivation</w:t>
            </w:r>
          </w:p>
        </w:tc>
        <w:tc>
          <w:tcPr>
            <w:tcW w:w="0" w:type="auto"/>
            <w:vAlign w:val="center"/>
          </w:tcPr>
          <w:p w14:paraId="7F382132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sitive emotions could positively affect motivation.</w:t>
            </w:r>
          </w:p>
        </w:tc>
        <w:tc>
          <w:tcPr>
            <w:tcW w:w="0" w:type="auto"/>
            <w:vAlign w:val="center"/>
          </w:tcPr>
          <w:p w14:paraId="275E6CAF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e study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sed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a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omparison control group design to explo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the effects of achievement emotion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.</w:t>
            </w:r>
          </w:p>
        </w:tc>
        <w:tc>
          <w:tcPr>
            <w:tcW w:w="0" w:type="auto"/>
            <w:vAlign w:val="center"/>
          </w:tcPr>
          <w:p w14:paraId="6C7C303E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It was possible that these results might be bias due to a small number of participants. </w:t>
            </w:r>
          </w:p>
        </w:tc>
      </w:tr>
      <w:tr w:rsidR="005142F1" w:rsidRPr="00A656AD" w14:paraId="104A5148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BA16BB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oteborn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et al. (2012)</w:t>
            </w:r>
          </w:p>
        </w:tc>
        <w:tc>
          <w:tcPr>
            <w:tcW w:w="0" w:type="auto"/>
            <w:vAlign w:val="center"/>
          </w:tcPr>
          <w:p w14:paraId="23070423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55 international business students in the Netherlands</w:t>
            </w:r>
          </w:p>
        </w:tc>
        <w:tc>
          <w:tcPr>
            <w:tcW w:w="0" w:type="auto"/>
            <w:vAlign w:val="center"/>
          </w:tcPr>
          <w:p w14:paraId="5F368463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;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F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in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l exams</w:t>
            </w:r>
          </w:p>
        </w:tc>
        <w:tc>
          <w:tcPr>
            <w:tcW w:w="0" w:type="auto"/>
            <w:vAlign w:val="center"/>
          </w:tcPr>
          <w:p w14:paraId="4981A35B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R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ression analysis</w:t>
            </w:r>
          </w:p>
        </w:tc>
        <w:tc>
          <w:tcPr>
            <w:tcW w:w="0" w:type="auto"/>
            <w:vAlign w:val="center"/>
          </w:tcPr>
          <w:p w14:paraId="0D64A84A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rformance</w:t>
            </w:r>
          </w:p>
        </w:tc>
        <w:tc>
          <w:tcPr>
            <w:tcW w:w="0" w:type="auto"/>
            <w:vAlign w:val="center"/>
          </w:tcPr>
          <w:p w14:paraId="6998C445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joyment had a positive effect on exam performance, whereas boredom had a positive influence on team assignments.</w:t>
            </w:r>
          </w:p>
        </w:tc>
        <w:tc>
          <w:tcPr>
            <w:tcW w:w="0" w:type="auto"/>
            <w:vAlign w:val="center"/>
          </w:tcPr>
          <w:p w14:paraId="24AE7D69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he study shed light on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he effects of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achievement emotions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n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academic success in a virtual world.</w:t>
            </w:r>
          </w:p>
        </w:tc>
        <w:tc>
          <w:tcPr>
            <w:tcW w:w="0" w:type="auto"/>
            <w:vAlign w:val="center"/>
          </w:tcPr>
          <w:p w14:paraId="550DDFAA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L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earners were obliged to complete learning activities, which may impact students’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perception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of emotion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and therefore the possible bias in their responses.</w:t>
            </w:r>
          </w:p>
        </w:tc>
      </w:tr>
      <w:tr w:rsidR="005142F1" w:rsidRPr="00A656AD" w14:paraId="691C064D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1CE670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Kim et al. (2014)</w:t>
            </w:r>
          </w:p>
        </w:tc>
        <w:tc>
          <w:tcPr>
            <w:tcW w:w="0" w:type="auto"/>
            <w:vAlign w:val="center"/>
          </w:tcPr>
          <w:p w14:paraId="05C121C5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72 students from a virtual high school in the USA</w:t>
            </w:r>
          </w:p>
        </w:tc>
        <w:tc>
          <w:tcPr>
            <w:tcW w:w="0" w:type="auto"/>
            <w:vAlign w:val="center"/>
          </w:tcPr>
          <w:p w14:paraId="5D393631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</w:t>
            </w:r>
          </w:p>
        </w:tc>
        <w:tc>
          <w:tcPr>
            <w:tcW w:w="0" w:type="auto"/>
            <w:vAlign w:val="center"/>
          </w:tcPr>
          <w:p w14:paraId="76E0D568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16" w:name="OLE_LINK1262"/>
            <w:bookmarkStart w:id="17" w:name="OLE_LINK1263"/>
            <w:bookmarkStart w:id="18" w:name="OLE_LINK1264"/>
            <w:bookmarkStart w:id="19" w:name="OLE_LINK280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Correlation and </w:t>
            </w:r>
            <w:bookmarkStart w:id="20" w:name="OLE_LINK283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r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ression analysis</w:t>
            </w:r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0" w:type="auto"/>
            <w:vAlign w:val="center"/>
          </w:tcPr>
          <w:p w14:paraId="2A67EE4B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hievement;</w:t>
            </w:r>
          </w:p>
          <w:p w14:paraId="702D824B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M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tivation</w:t>
            </w:r>
          </w:p>
        </w:tc>
        <w:tc>
          <w:tcPr>
            <w:tcW w:w="0" w:type="auto"/>
            <w:vAlign w:val="center"/>
          </w:tcPr>
          <w:p w14:paraId="1CEC694A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B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redom, enjoyment, and anger could predict online learning achievement.</w:t>
            </w:r>
          </w:p>
        </w:tc>
        <w:tc>
          <w:tcPr>
            <w:tcW w:w="0" w:type="auto"/>
            <w:vAlign w:val="center"/>
          </w:tcPr>
          <w:p w14:paraId="3490010B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search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rs paid attention to the achievement emotion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of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igh-school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.</w:t>
            </w:r>
          </w:p>
        </w:tc>
        <w:tc>
          <w:tcPr>
            <w:tcW w:w="0" w:type="auto"/>
            <w:vAlign w:val="center"/>
          </w:tcPr>
          <w:p w14:paraId="1384CF93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failed to investigate the changes in achievement emotions over a long period.</w:t>
            </w:r>
          </w:p>
        </w:tc>
      </w:tr>
      <w:tr w:rsidR="005142F1" w:rsidRPr="00A656AD" w14:paraId="756536AD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2AB83F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Butz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et al. (2015)</w:t>
            </w:r>
          </w:p>
        </w:tc>
        <w:tc>
          <w:tcPr>
            <w:tcW w:w="0" w:type="auto"/>
            <w:vAlign w:val="center"/>
          </w:tcPr>
          <w:p w14:paraId="48EB47E4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218 graduate business students from the USA</w:t>
            </w:r>
          </w:p>
        </w:tc>
        <w:tc>
          <w:tcPr>
            <w:tcW w:w="0" w:type="auto"/>
            <w:vAlign w:val="center"/>
          </w:tcPr>
          <w:p w14:paraId="0531CB2D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</w:t>
            </w:r>
          </w:p>
        </w:tc>
        <w:tc>
          <w:tcPr>
            <w:tcW w:w="0" w:type="auto"/>
            <w:vAlign w:val="center"/>
          </w:tcPr>
          <w:p w14:paraId="624C2C8D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21" w:name="OLE_LINK1268"/>
            <w:bookmarkStart w:id="22" w:name="OLE_LINK1269"/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C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nfirmatory factor analysis;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-tests; correlation and r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ression analysis</w:t>
            </w:r>
            <w:bookmarkEnd w:id="21"/>
            <w:bookmarkEnd w:id="22"/>
          </w:p>
        </w:tc>
        <w:tc>
          <w:tcPr>
            <w:tcW w:w="0" w:type="auto"/>
            <w:vAlign w:val="center"/>
          </w:tcPr>
          <w:p w14:paraId="1F5607B3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hievement</w:t>
            </w:r>
          </w:p>
        </w:tc>
        <w:tc>
          <w:tcPr>
            <w:tcW w:w="0" w:type="auto"/>
            <w:vAlign w:val="center"/>
          </w:tcPr>
          <w:p w14:paraId="427215C6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motions were closely related to program achievement.</w:t>
            </w:r>
          </w:p>
        </w:tc>
        <w:tc>
          <w:tcPr>
            <w:tcW w:w="0" w:type="auto"/>
            <w:vAlign w:val="center"/>
          </w:tcPr>
          <w:p w14:paraId="2DBA2C2A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Researchers explored the relationships between emotions and achievement in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the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ynchronous hybrid program.</w:t>
            </w:r>
          </w:p>
        </w:tc>
        <w:tc>
          <w:tcPr>
            <w:tcW w:w="0" w:type="auto"/>
            <w:vAlign w:val="center"/>
          </w:tcPr>
          <w:p w14:paraId="5A3D1BED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he study used single-item measure to evaluate learners’ emotions, which may reduce reliability. </w:t>
            </w:r>
          </w:p>
        </w:tc>
      </w:tr>
      <w:tr w:rsidR="005142F1" w:rsidRPr="00A656AD" w14:paraId="6BEE217A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EF740C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Butz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et al., (2016)</w:t>
            </w:r>
          </w:p>
        </w:tc>
        <w:tc>
          <w:tcPr>
            <w:tcW w:w="0" w:type="auto"/>
            <w:vAlign w:val="center"/>
          </w:tcPr>
          <w:p w14:paraId="6B43CB18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18 university students from the U.S.</w:t>
            </w:r>
          </w:p>
        </w:tc>
        <w:tc>
          <w:tcPr>
            <w:tcW w:w="0" w:type="auto"/>
            <w:vAlign w:val="center"/>
          </w:tcPr>
          <w:p w14:paraId="22D356A6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uestionnaires </w:t>
            </w:r>
          </w:p>
        </w:tc>
        <w:tc>
          <w:tcPr>
            <w:tcW w:w="0" w:type="auto"/>
            <w:vAlign w:val="center"/>
          </w:tcPr>
          <w:p w14:paraId="20AFECC2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23" w:name="_Hlk110079791"/>
            <w:bookmarkStart w:id="24" w:name="OLE_LINK1270"/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C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nfirmatory factor analysis;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-tests; correlation and r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ression analysis</w:t>
            </w:r>
            <w:bookmarkEnd w:id="23"/>
            <w:bookmarkEnd w:id="24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; </w:t>
            </w:r>
            <w:bookmarkStart w:id="25" w:name="OLE_LINK1271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NOVA</w:t>
            </w:r>
            <w:bookmarkEnd w:id="25"/>
          </w:p>
        </w:tc>
        <w:tc>
          <w:tcPr>
            <w:tcW w:w="0" w:type="auto"/>
            <w:vAlign w:val="center"/>
          </w:tcPr>
          <w:p w14:paraId="181A88C6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chievement </w:t>
            </w:r>
          </w:p>
        </w:tc>
        <w:tc>
          <w:tcPr>
            <w:tcW w:w="0" w:type="auto"/>
            <w:vAlign w:val="center"/>
          </w:tcPr>
          <w:p w14:paraId="4CFDD38B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joyment positively influenced online learners’ perceived success and GPA, while anxiety and boredom negatively influenced their perceived success and GPA.</w:t>
            </w:r>
          </w:p>
        </w:tc>
        <w:tc>
          <w:tcPr>
            <w:tcW w:w="0" w:type="auto"/>
            <w:vAlign w:val="center"/>
          </w:tcPr>
          <w:p w14:paraId="40A95D81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Researchers </w:t>
            </w:r>
            <w:bookmarkStart w:id="26" w:name="OLE_LINK1087"/>
            <w:bookmarkStart w:id="27" w:name="OLE_LINK1147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investigated</w:t>
            </w:r>
            <w:bookmarkEnd w:id="26"/>
            <w:bookmarkEnd w:id="27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the rol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of students’ emotions in MBA and MPA program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longitudinally.</w:t>
            </w:r>
          </w:p>
        </w:tc>
        <w:tc>
          <w:tcPr>
            <w:tcW w:w="0" w:type="auto"/>
            <w:vAlign w:val="center"/>
          </w:tcPr>
          <w:p w14:paraId="3C74E7D1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 limited number of participants led to the inconsistent results observed in mediation analyses.</w:t>
            </w:r>
          </w:p>
        </w:tc>
      </w:tr>
      <w:tr w:rsidR="005142F1" w:rsidRPr="00A656AD" w14:paraId="4326B749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873C62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D’Errico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et al. (2016)</w:t>
            </w:r>
          </w:p>
        </w:tc>
        <w:tc>
          <w:tcPr>
            <w:tcW w:w="0" w:type="auto"/>
            <w:vAlign w:val="center"/>
          </w:tcPr>
          <w:p w14:paraId="44244734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78 Italian university students</w:t>
            </w:r>
          </w:p>
        </w:tc>
        <w:tc>
          <w:tcPr>
            <w:tcW w:w="0" w:type="auto"/>
            <w:vAlign w:val="center"/>
          </w:tcPr>
          <w:p w14:paraId="3ECC7A4C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s</w:t>
            </w:r>
          </w:p>
        </w:tc>
        <w:tc>
          <w:tcPr>
            <w:tcW w:w="0" w:type="auto"/>
            <w:vAlign w:val="center"/>
          </w:tcPr>
          <w:p w14:paraId="457C785F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orrelation and r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ression analysis; ANOVA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; 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test;</w:t>
            </w:r>
          </w:p>
        </w:tc>
        <w:tc>
          <w:tcPr>
            <w:tcW w:w="0" w:type="auto"/>
            <w:vAlign w:val="center"/>
          </w:tcPr>
          <w:p w14:paraId="5322A848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ngagement</w:t>
            </w:r>
          </w:p>
        </w:tc>
        <w:tc>
          <w:tcPr>
            <w:tcW w:w="0" w:type="auto"/>
            <w:vAlign w:val="center"/>
          </w:tcPr>
          <w:p w14:paraId="739EAED7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Positive achievement emotions were associated with the increase in engagement in different online learning contexts.</w:t>
            </w:r>
          </w:p>
        </w:tc>
        <w:tc>
          <w:tcPr>
            <w:tcW w:w="0" w:type="auto"/>
            <w:vAlign w:val="center"/>
          </w:tcPr>
          <w:p w14:paraId="29A66265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pilot study paid particular attention to various learning activities that might stimulate different types of emotions.</w:t>
            </w:r>
          </w:p>
        </w:tc>
        <w:tc>
          <w:tcPr>
            <w:tcW w:w="0" w:type="auto"/>
            <w:vAlign w:val="center"/>
          </w:tcPr>
          <w:p w14:paraId="6F1992EE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he pilot study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w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 limited by the small sample and methodological rigor.</w:t>
            </w:r>
          </w:p>
        </w:tc>
      </w:tr>
      <w:tr w:rsidR="005142F1" w:rsidRPr="00A656AD" w14:paraId="27DE3BEC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524B0E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ckel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and </w:t>
            </w: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Ringeisen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, (2019)</w:t>
            </w:r>
          </w:p>
        </w:tc>
        <w:tc>
          <w:tcPr>
            <w:tcW w:w="0" w:type="auto"/>
            <w:vAlign w:val="center"/>
          </w:tcPr>
          <w:p w14:paraId="53162244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 xml:space="preserve">220 students from a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German university</w:t>
            </w:r>
          </w:p>
        </w:tc>
        <w:tc>
          <w:tcPr>
            <w:tcW w:w="0" w:type="auto"/>
            <w:vAlign w:val="center"/>
          </w:tcPr>
          <w:p w14:paraId="132D5DCD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s</w:t>
            </w:r>
          </w:p>
        </w:tc>
        <w:tc>
          <w:tcPr>
            <w:tcW w:w="0" w:type="auto"/>
            <w:vAlign w:val="center"/>
          </w:tcPr>
          <w:p w14:paraId="4E7445CF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28" w:name="OLE_LINK789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Structural equation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modeling</w:t>
            </w:r>
            <w:bookmarkEnd w:id="28"/>
          </w:p>
        </w:tc>
        <w:tc>
          <w:tcPr>
            <w:tcW w:w="0" w:type="auto"/>
            <w:vAlign w:val="center"/>
          </w:tcPr>
          <w:p w14:paraId="5DA6E2D9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atisfaction;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performance</w:t>
            </w:r>
          </w:p>
        </w:tc>
        <w:tc>
          <w:tcPr>
            <w:tcW w:w="0" w:type="auto"/>
            <w:vAlign w:val="center"/>
          </w:tcPr>
          <w:p w14:paraId="66599810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 xml:space="preserve">Pride positively influenced satisfaction and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performance, whereas anxiety negatively influenced satisfaction in online learning settings.</w:t>
            </w:r>
          </w:p>
        </w:tc>
        <w:tc>
          <w:tcPr>
            <w:tcW w:w="0" w:type="auto"/>
            <w:vAlign w:val="center"/>
          </w:tcPr>
          <w:p w14:paraId="162B99F9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 xml:space="preserve">The study formed an integrative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approach</w:t>
            </w:r>
            <w:bookmarkStart w:id="29" w:name="OLE_LINK397"/>
            <w:bookmarkStart w:id="30" w:name="OLE_LINK517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to the investigat</w:t>
            </w:r>
            <w:bookmarkEnd w:id="29"/>
            <w:bookmarkEnd w:id="30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ion of emotions through combining CVT and SCT.</w:t>
            </w:r>
          </w:p>
        </w:tc>
        <w:tc>
          <w:tcPr>
            <w:tcW w:w="0" w:type="auto"/>
            <w:vAlign w:val="center"/>
          </w:tcPr>
          <w:p w14:paraId="21BE981C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he responses relating to performance were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subjective and thus led to a retrospective recall bias.</w:t>
            </w:r>
          </w:p>
        </w:tc>
      </w:tr>
      <w:tr w:rsidR="005142F1" w:rsidRPr="00A656AD" w14:paraId="099334F4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AD86BB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Stephan et al. (2019)</w:t>
            </w:r>
          </w:p>
        </w:tc>
        <w:tc>
          <w:tcPr>
            <w:tcW w:w="0" w:type="auto"/>
            <w:vAlign w:val="center"/>
          </w:tcPr>
          <w:p w14:paraId="03167E0B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82 German university students</w:t>
            </w:r>
          </w:p>
        </w:tc>
        <w:tc>
          <w:tcPr>
            <w:tcW w:w="0" w:type="auto"/>
            <w:vAlign w:val="center"/>
          </w:tcPr>
          <w:p w14:paraId="10EE11C3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</w:t>
            </w:r>
          </w:p>
        </w:tc>
        <w:tc>
          <w:tcPr>
            <w:tcW w:w="0" w:type="auto"/>
            <w:vAlign w:val="center"/>
          </w:tcPr>
          <w:p w14:paraId="182C2E4D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C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nfirmatory factor analysis;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t-tests; </w:t>
            </w:r>
            <w:bookmarkStart w:id="31" w:name="OLE_LINK297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orrelation analysi</w:t>
            </w:r>
            <w:bookmarkEnd w:id="31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; ANOVA</w:t>
            </w:r>
          </w:p>
        </w:tc>
        <w:tc>
          <w:tcPr>
            <w:tcW w:w="0" w:type="auto"/>
            <w:vAlign w:val="center"/>
          </w:tcPr>
          <w:p w14:paraId="71F8FCE3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hievement</w:t>
            </w:r>
          </w:p>
        </w:tc>
        <w:tc>
          <w:tcPr>
            <w:tcW w:w="0" w:type="auto"/>
            <w:vAlign w:val="center"/>
          </w:tcPr>
          <w:p w14:paraId="780A8427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ender did not mediate the relationship between achievement emotions and achievement.</w:t>
            </w:r>
          </w:p>
        </w:tc>
        <w:tc>
          <w:tcPr>
            <w:tcW w:w="0" w:type="auto"/>
            <w:vAlign w:val="center"/>
          </w:tcPr>
          <w:p w14:paraId="467CB764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explored the moderating role of gender in the effects of achievement emotion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on achievemen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.</w:t>
            </w:r>
          </w:p>
        </w:tc>
        <w:tc>
          <w:tcPr>
            <w:tcW w:w="0" w:type="auto"/>
            <w:vAlign w:val="center"/>
          </w:tcPr>
          <w:p w14:paraId="39944E78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Researchers did not exam whether or not there was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a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significant difference between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females and males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before the experiment. </w:t>
            </w:r>
          </w:p>
        </w:tc>
      </w:tr>
      <w:tr w:rsidR="005142F1" w:rsidRPr="00A656AD" w14:paraId="20669C59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632292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illiard et al. (2020)</w:t>
            </w:r>
          </w:p>
        </w:tc>
        <w:tc>
          <w:tcPr>
            <w:tcW w:w="0" w:type="auto"/>
            <w:vAlign w:val="center"/>
          </w:tcPr>
          <w:p w14:paraId="49322224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76 students from The Open University UK</w:t>
            </w:r>
          </w:p>
        </w:tc>
        <w:tc>
          <w:tcPr>
            <w:tcW w:w="0" w:type="auto"/>
            <w:vAlign w:val="center"/>
          </w:tcPr>
          <w:p w14:paraId="23549686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s</w:t>
            </w:r>
          </w:p>
        </w:tc>
        <w:tc>
          <w:tcPr>
            <w:tcW w:w="0" w:type="auto"/>
            <w:vAlign w:val="center"/>
          </w:tcPr>
          <w:p w14:paraId="7F1F452E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orrelation analysis; thematic analysis</w:t>
            </w:r>
          </w:p>
        </w:tc>
        <w:tc>
          <w:tcPr>
            <w:tcW w:w="0" w:type="auto"/>
            <w:vAlign w:val="center"/>
          </w:tcPr>
          <w:p w14:paraId="6DADDFE2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rformance</w:t>
            </w:r>
          </w:p>
        </w:tc>
        <w:tc>
          <w:tcPr>
            <w:tcW w:w="0" w:type="auto"/>
            <w:vAlign w:val="center"/>
          </w:tcPr>
          <w:p w14:paraId="4272C9C7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nxiety had different effects on students’ performance in online collaborative learning. </w:t>
            </w:r>
          </w:p>
        </w:tc>
        <w:tc>
          <w:tcPr>
            <w:tcW w:w="0" w:type="auto"/>
            <w:vAlign w:val="center"/>
          </w:tcPr>
          <w:p w14:paraId="48B3A7B1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combination of correlation analysis and thematic analysis was used to explore the effects of achievement emotions.</w:t>
            </w:r>
          </w:p>
        </w:tc>
        <w:tc>
          <w:tcPr>
            <w:tcW w:w="0" w:type="auto"/>
            <w:vAlign w:val="center"/>
          </w:tcPr>
          <w:p w14:paraId="2F350752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options depicting positive effect of anxiety in the online surveys were deleted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.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</w:p>
        </w:tc>
      </w:tr>
      <w:bookmarkEnd w:id="3"/>
      <w:tr w:rsidR="005142F1" w:rsidRPr="00A656AD" w14:paraId="082AE887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88C7B8" w14:textId="77777777" w:rsidR="005142F1" w:rsidRPr="001A51FF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L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ee and </w:t>
            </w: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hei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(2020)</w:t>
            </w:r>
          </w:p>
        </w:tc>
        <w:tc>
          <w:tcPr>
            <w:tcW w:w="0" w:type="auto"/>
            <w:vAlign w:val="center"/>
          </w:tcPr>
          <w:p w14:paraId="696298F6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777 South Korean undergraduates</w:t>
            </w:r>
          </w:p>
        </w:tc>
        <w:tc>
          <w:tcPr>
            <w:tcW w:w="0" w:type="auto"/>
            <w:vAlign w:val="center"/>
          </w:tcPr>
          <w:p w14:paraId="0692FB46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;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emotional profiles</w:t>
            </w:r>
          </w:p>
        </w:tc>
        <w:tc>
          <w:tcPr>
            <w:tcW w:w="0" w:type="auto"/>
            <w:vAlign w:val="center"/>
          </w:tcPr>
          <w:p w14:paraId="4FBE611B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orrelation and r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ression analysis;</w:t>
            </w:r>
          </w:p>
          <w:p w14:paraId="55A016E2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l</w:t>
            </w:r>
            <w:bookmarkStart w:id="32" w:name="OLE_LINK916"/>
            <w:bookmarkStart w:id="33" w:name="OLE_LINK924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tent profile analysis</w:t>
            </w:r>
            <w:bookmarkEnd w:id="32"/>
            <w:bookmarkEnd w:id="33"/>
          </w:p>
        </w:tc>
        <w:tc>
          <w:tcPr>
            <w:tcW w:w="0" w:type="auto"/>
            <w:vAlign w:val="center"/>
          </w:tcPr>
          <w:p w14:paraId="799AC047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tisfaction; Achievement</w:t>
            </w:r>
          </w:p>
        </w:tc>
        <w:tc>
          <w:tcPr>
            <w:tcW w:w="0" w:type="auto"/>
            <w:vAlign w:val="center"/>
          </w:tcPr>
          <w:p w14:paraId="40CF5E60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osi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ive emotional experiences and few negative emotional experiences were associated with high perceived achievement and satisfaction.</w:t>
            </w:r>
          </w:p>
        </w:tc>
        <w:tc>
          <w:tcPr>
            <w:tcW w:w="0" w:type="auto"/>
            <w:vAlign w:val="center"/>
          </w:tcPr>
          <w:p w14:paraId="6E646901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provided greater insight into a reliable analytical method for students’ achievement emotions in online learning contexts.</w:t>
            </w:r>
          </w:p>
        </w:tc>
        <w:tc>
          <w:tcPr>
            <w:tcW w:w="0" w:type="auto"/>
            <w:vAlign w:val="center"/>
          </w:tcPr>
          <w:p w14:paraId="1D1D4D4B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effects of individual variables and contextual variables were not explored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in the study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.</w:t>
            </w:r>
          </w:p>
        </w:tc>
      </w:tr>
      <w:tr w:rsidR="005142F1" w:rsidRPr="00A656AD" w14:paraId="69E3500E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2731F2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Raccanello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et al. (2020)</w:t>
            </w:r>
          </w:p>
        </w:tc>
        <w:tc>
          <w:tcPr>
            <w:tcW w:w="0" w:type="auto"/>
            <w:vAlign w:val="center"/>
          </w:tcPr>
          <w:p w14:paraId="07B405E2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64 primary school students from Italy</w:t>
            </w:r>
          </w:p>
        </w:tc>
        <w:tc>
          <w:tcPr>
            <w:tcW w:w="0" w:type="auto"/>
            <w:vAlign w:val="center"/>
          </w:tcPr>
          <w:p w14:paraId="2052510C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s; tests</w:t>
            </w:r>
          </w:p>
        </w:tc>
        <w:tc>
          <w:tcPr>
            <w:tcW w:w="0" w:type="auto"/>
            <w:vAlign w:val="center"/>
          </w:tcPr>
          <w:p w14:paraId="10FBF7B4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tructural equation modeling ANOVA</w:t>
            </w:r>
          </w:p>
        </w:tc>
        <w:tc>
          <w:tcPr>
            <w:tcW w:w="0" w:type="auto"/>
            <w:vAlign w:val="center"/>
          </w:tcPr>
          <w:p w14:paraId="2D5A6CAA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rformance</w:t>
            </w:r>
          </w:p>
        </w:tc>
        <w:tc>
          <w:tcPr>
            <w:tcW w:w="0" w:type="auto"/>
            <w:vAlign w:val="center"/>
          </w:tcPr>
          <w:p w14:paraId="0107790C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R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laxation positively influenced performance, whereas pride and sadness negatively influenced performance in web-based learning.</w:t>
            </w:r>
          </w:p>
        </w:tc>
        <w:tc>
          <w:tcPr>
            <w:tcW w:w="0" w:type="auto"/>
            <w:vAlign w:val="center"/>
          </w:tcPr>
          <w:p w14:paraId="16BB792F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he study compared 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student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in different ages.</w:t>
            </w:r>
          </w:p>
        </w:tc>
        <w:tc>
          <w:tcPr>
            <w:tcW w:w="0" w:type="auto"/>
            <w:vAlign w:val="center"/>
          </w:tcPr>
          <w:p w14:paraId="3124BFEA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It may introduce a possible bia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because 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he study did not exam whether there was the difference between groups regarding prior knowledge. </w:t>
            </w:r>
          </w:p>
        </w:tc>
      </w:tr>
      <w:tr w:rsidR="005142F1" w:rsidRPr="00A656AD" w14:paraId="60B36932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831BB0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Fraschini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and Tao (2021)</w:t>
            </w:r>
          </w:p>
        </w:tc>
        <w:tc>
          <w:tcPr>
            <w:tcW w:w="0" w:type="auto"/>
            <w:vAlign w:val="center"/>
          </w:tcPr>
          <w:p w14:paraId="50CA14FD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17 students in an Australian university</w:t>
            </w:r>
          </w:p>
        </w:tc>
        <w:tc>
          <w:tcPr>
            <w:tcW w:w="0" w:type="auto"/>
            <w:vAlign w:val="center"/>
          </w:tcPr>
          <w:p w14:paraId="739416E2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</w:t>
            </w:r>
          </w:p>
        </w:tc>
        <w:tc>
          <w:tcPr>
            <w:tcW w:w="0" w:type="auto"/>
            <w:vAlign w:val="center"/>
          </w:tcPr>
          <w:p w14:paraId="133EC84D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orrelation and r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ression analysis</w:t>
            </w:r>
          </w:p>
        </w:tc>
        <w:tc>
          <w:tcPr>
            <w:tcW w:w="0" w:type="auto"/>
            <w:vAlign w:val="center"/>
          </w:tcPr>
          <w:p w14:paraId="6A96F089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hievement</w:t>
            </w:r>
          </w:p>
        </w:tc>
        <w:tc>
          <w:tcPr>
            <w:tcW w:w="0" w:type="auto"/>
            <w:vAlign w:val="center"/>
          </w:tcPr>
          <w:p w14:paraId="3B96AB4F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B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th students’ positive emotions and negative emotions impacted their perceived learning gains and test scores.</w:t>
            </w:r>
          </w:p>
        </w:tc>
        <w:tc>
          <w:tcPr>
            <w:tcW w:w="0" w:type="auto"/>
            <w:vAlign w:val="center"/>
          </w:tcPr>
          <w:p w14:paraId="1E36D2FD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R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earchers measured the changes in students’ achievement emotions during four weeks.</w:t>
            </w:r>
          </w:p>
        </w:tc>
        <w:tc>
          <w:tcPr>
            <w:tcW w:w="0" w:type="auto"/>
            <w:vAlign w:val="center"/>
          </w:tcPr>
          <w:p w14:paraId="3848ECDB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O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ly a small number of participants completed all four surveys. It may suffer from a high degree of sampling bias.</w:t>
            </w:r>
          </w:p>
        </w:tc>
      </w:tr>
      <w:tr w:rsidR="005142F1" w:rsidRPr="00A656AD" w14:paraId="4CBEDDD2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D7829F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Golding &amp; Jackson (2021)</w:t>
            </w:r>
          </w:p>
        </w:tc>
        <w:tc>
          <w:tcPr>
            <w:tcW w:w="0" w:type="auto"/>
            <w:vAlign w:val="center"/>
          </w:tcPr>
          <w:p w14:paraId="2FBAF756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486 high school students in </w:t>
            </w: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Jamacia</w:t>
            </w:r>
            <w:proofErr w:type="spellEnd"/>
          </w:p>
        </w:tc>
        <w:tc>
          <w:tcPr>
            <w:tcW w:w="0" w:type="auto"/>
            <w:vAlign w:val="center"/>
          </w:tcPr>
          <w:p w14:paraId="32AF7576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estionnaires; 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i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terviews</w:t>
            </w:r>
          </w:p>
        </w:tc>
        <w:tc>
          <w:tcPr>
            <w:tcW w:w="0" w:type="auto"/>
            <w:vAlign w:val="center"/>
          </w:tcPr>
          <w:p w14:paraId="1039F3D5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Exploratory factor analysis; regression analysis; </w:t>
            </w:r>
            <w:bookmarkStart w:id="34" w:name="_Hlk110128118"/>
            <w:bookmarkStart w:id="35" w:name="OLE_LINK928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ontent analysis</w:t>
            </w:r>
            <w:bookmarkEnd w:id="34"/>
            <w:bookmarkEnd w:id="35"/>
          </w:p>
        </w:tc>
        <w:tc>
          <w:tcPr>
            <w:tcW w:w="0" w:type="auto"/>
            <w:vAlign w:val="center"/>
          </w:tcPr>
          <w:p w14:paraId="1A4BDC31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tisfaction;</w:t>
            </w:r>
          </w:p>
          <w:p w14:paraId="6B4B04E9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ngagement</w:t>
            </w:r>
          </w:p>
        </w:tc>
        <w:tc>
          <w:tcPr>
            <w:tcW w:w="0" w:type="auto"/>
            <w:vAlign w:val="center"/>
          </w:tcPr>
          <w:p w14:paraId="380858EE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St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dents feeling positive emotions were more engaged in and satisfied with online learning, compared to those feeling negative emotions.</w:t>
            </w:r>
          </w:p>
        </w:tc>
        <w:tc>
          <w:tcPr>
            <w:tcW w:w="0" w:type="auto"/>
            <w:vAlign w:val="center"/>
          </w:tcPr>
          <w:p w14:paraId="334866B9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 combined qualitative and quantitative methodological approach was used to investigate the effect of emotions.</w:t>
            </w:r>
          </w:p>
        </w:tc>
        <w:tc>
          <w:tcPr>
            <w:tcW w:w="0" w:type="auto"/>
            <w:vAlign w:val="center"/>
          </w:tcPr>
          <w:p w14:paraId="7B998CE3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did not recruit representative samples.</w:t>
            </w:r>
          </w:p>
        </w:tc>
      </w:tr>
      <w:tr w:rsidR="005142F1" w:rsidRPr="00A656AD" w14:paraId="7D0D1BE7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5096C8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Mahande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et al. (2021)</w:t>
            </w:r>
          </w:p>
        </w:tc>
        <w:tc>
          <w:tcPr>
            <w:tcW w:w="0" w:type="auto"/>
            <w:vAlign w:val="center"/>
          </w:tcPr>
          <w:p w14:paraId="1BB55A2A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270 students from an Indonesian university</w:t>
            </w:r>
          </w:p>
        </w:tc>
        <w:tc>
          <w:tcPr>
            <w:tcW w:w="0" w:type="auto"/>
            <w:vAlign w:val="center"/>
          </w:tcPr>
          <w:p w14:paraId="1750B921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s</w:t>
            </w:r>
          </w:p>
        </w:tc>
        <w:tc>
          <w:tcPr>
            <w:tcW w:w="0" w:type="auto"/>
            <w:vAlign w:val="center"/>
          </w:tcPr>
          <w:p w14:paraId="0EDADF7D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36" w:name="OLE_LINK394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tructural equation modeling</w:t>
            </w:r>
            <w:bookmarkEnd w:id="36"/>
          </w:p>
        </w:tc>
        <w:tc>
          <w:tcPr>
            <w:tcW w:w="0" w:type="auto"/>
            <w:vAlign w:val="center"/>
          </w:tcPr>
          <w:p w14:paraId="7DBC703C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rformance</w:t>
            </w:r>
          </w:p>
        </w:tc>
        <w:tc>
          <w:tcPr>
            <w:tcW w:w="0" w:type="auto"/>
            <w:vAlign w:val="center"/>
          </w:tcPr>
          <w:p w14:paraId="412AA5FB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xiety positively impacted students’ performance in web-based learning.</w:t>
            </w:r>
          </w:p>
        </w:tc>
        <w:tc>
          <w:tcPr>
            <w:tcW w:w="0" w:type="auto"/>
            <w:vAlign w:val="center"/>
          </w:tcPr>
          <w:p w14:paraId="1C2E7583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is study considered individual differenc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in achievement emotions.</w:t>
            </w:r>
          </w:p>
        </w:tc>
        <w:tc>
          <w:tcPr>
            <w:tcW w:w="0" w:type="auto"/>
            <w:vAlign w:val="center"/>
          </w:tcPr>
          <w:p w14:paraId="3D5EE893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was limited by insufficient sample size.</w:t>
            </w:r>
          </w:p>
        </w:tc>
      </w:tr>
      <w:tr w:rsidR="005142F1" w:rsidRPr="00A656AD" w14:paraId="1FBF2BB0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F45836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Liu et al. (2021)</w:t>
            </w:r>
          </w:p>
        </w:tc>
        <w:tc>
          <w:tcPr>
            <w:tcW w:w="0" w:type="auto"/>
            <w:vAlign w:val="center"/>
          </w:tcPr>
          <w:p w14:paraId="0AE91405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400,000 Forum posts</w:t>
            </w:r>
          </w:p>
        </w:tc>
        <w:tc>
          <w:tcPr>
            <w:tcW w:w="0" w:type="auto"/>
            <w:vAlign w:val="center"/>
          </w:tcPr>
          <w:p w14:paraId="2AB1B5CC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13 MOOCs </w:t>
            </w:r>
          </w:p>
        </w:tc>
        <w:tc>
          <w:tcPr>
            <w:tcW w:w="0" w:type="auto"/>
            <w:vAlign w:val="center"/>
          </w:tcPr>
          <w:p w14:paraId="7E980C80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37" w:name="_Hlk110128140"/>
            <w:bookmarkStart w:id="38" w:name="OLE_LINK1018"/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ntiment analysis</w:t>
            </w:r>
            <w:bookmarkEnd w:id="37"/>
            <w:bookmarkEnd w:id="38"/>
          </w:p>
        </w:tc>
        <w:tc>
          <w:tcPr>
            <w:tcW w:w="0" w:type="auto"/>
            <w:vAlign w:val="center"/>
          </w:tcPr>
          <w:p w14:paraId="2A248FF3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rformance</w:t>
            </w:r>
          </w:p>
        </w:tc>
        <w:tc>
          <w:tcPr>
            <w:tcW w:w="0" w:type="auto"/>
            <w:vAlign w:val="center"/>
          </w:tcPr>
          <w:p w14:paraId="57B32415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hievement emotions had different effects on students’ performance in MOOCs.</w:t>
            </w:r>
          </w:p>
        </w:tc>
        <w:tc>
          <w:tcPr>
            <w:tcW w:w="0" w:type="auto"/>
            <w:vAlign w:val="center"/>
          </w:tcPr>
          <w:p w14:paraId="0E7C2C6C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offered a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perspective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f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achievement emotions using the data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collected from forum posts</w:t>
            </w:r>
          </w:p>
        </w:tc>
        <w:tc>
          <w:tcPr>
            <w:tcW w:w="0" w:type="auto"/>
            <w:vAlign w:val="center"/>
          </w:tcPr>
          <w:p w14:paraId="4CC0E933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manually s</w:t>
            </w:r>
            <w:bookmarkStart w:id="39" w:name="_Hlk110117601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elected </w:t>
            </w:r>
            <w:bookmarkEnd w:id="39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students’ forum posts from MOOCs, which may cause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 xml:space="preserve">possible </w:t>
            </w:r>
            <w:bookmarkStart w:id="40" w:name="OLE_LINK375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bias</w:t>
            </w:r>
            <w:bookmarkEnd w:id="40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in the selection of posts.</w:t>
            </w:r>
          </w:p>
        </w:tc>
      </w:tr>
      <w:tr w:rsidR="005142F1" w:rsidRPr="00A656AD" w14:paraId="01AE9E14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FBB078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>Parker et al. (2021)</w:t>
            </w:r>
          </w:p>
        </w:tc>
        <w:tc>
          <w:tcPr>
            <w:tcW w:w="0" w:type="auto"/>
            <w:vAlign w:val="center"/>
          </w:tcPr>
          <w:p w14:paraId="69ADA18A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327 students from a Canadian university</w:t>
            </w:r>
          </w:p>
        </w:tc>
        <w:tc>
          <w:tcPr>
            <w:tcW w:w="0" w:type="auto"/>
            <w:vAlign w:val="center"/>
          </w:tcPr>
          <w:p w14:paraId="451B22F1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; tests; profiles</w:t>
            </w:r>
          </w:p>
        </w:tc>
        <w:tc>
          <w:tcPr>
            <w:tcW w:w="0" w:type="auto"/>
            <w:vAlign w:val="center"/>
          </w:tcPr>
          <w:p w14:paraId="3D186266" w14:textId="77777777" w:rsidR="005142F1" w:rsidRPr="00A656AD" w:rsidRDefault="005142F1" w:rsidP="00084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41" w:name="OLE_LINK1260"/>
            <w:bookmarkStart w:id="42" w:name="OLE_LINK1261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Latent Profile Analysis</w:t>
            </w:r>
            <w:bookmarkEnd w:id="41"/>
            <w:bookmarkEnd w:id="42"/>
          </w:p>
        </w:tc>
        <w:tc>
          <w:tcPr>
            <w:tcW w:w="0" w:type="auto"/>
            <w:vAlign w:val="center"/>
          </w:tcPr>
          <w:p w14:paraId="6B83BDA4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M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tivation;</w:t>
            </w:r>
          </w:p>
          <w:p w14:paraId="380F2D92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rformance</w:t>
            </w:r>
          </w:p>
        </w:tc>
        <w:tc>
          <w:tcPr>
            <w:tcW w:w="0" w:type="auto"/>
            <w:vAlign w:val="center"/>
          </w:tcPr>
          <w:p w14:paraId="39541095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H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igh control-enjoyment students had better performance, compared to low control boredom students.</w:t>
            </w:r>
          </w:p>
        </w:tc>
        <w:tc>
          <w:tcPr>
            <w:tcW w:w="0" w:type="auto"/>
            <w:vAlign w:val="center"/>
          </w:tcPr>
          <w:p w14:paraId="690CF619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R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earchers used person-center approaches examining the effects of achievement emotions over the two-semester curses.</w:t>
            </w:r>
          </w:p>
        </w:tc>
        <w:tc>
          <w:tcPr>
            <w:tcW w:w="0" w:type="auto"/>
            <w:vAlign w:val="center"/>
          </w:tcPr>
          <w:p w14:paraId="314A1259" w14:textId="77777777" w:rsidR="005142F1" w:rsidRPr="00A656AD" w:rsidRDefault="005142F1" w:rsidP="00084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results of the study were not generalizable. It suggested that the findings needed to be confirmed in various online learning settings.</w:t>
            </w:r>
          </w:p>
        </w:tc>
      </w:tr>
      <w:tr w:rsidR="005142F1" w:rsidRPr="00A656AD" w14:paraId="3EC7454D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F30C28" w14:textId="77777777" w:rsidR="005142F1" w:rsidRPr="00A656AD" w:rsidRDefault="005142F1" w:rsidP="000846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43" w:name="OLE_LINK1254"/>
            <w:proofErr w:type="spellStart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tockinger</w:t>
            </w:r>
            <w:proofErr w:type="spellEnd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et al. (2021)</w:t>
            </w:r>
            <w:bookmarkEnd w:id="43"/>
          </w:p>
        </w:tc>
        <w:tc>
          <w:tcPr>
            <w:tcW w:w="0" w:type="auto"/>
            <w:vAlign w:val="center"/>
          </w:tcPr>
          <w:p w14:paraId="6126186C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89 students in a South-German university</w:t>
            </w:r>
          </w:p>
        </w:tc>
        <w:tc>
          <w:tcPr>
            <w:tcW w:w="0" w:type="auto"/>
            <w:vAlign w:val="center"/>
          </w:tcPr>
          <w:p w14:paraId="0D83D96E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uestionnaires; tests</w:t>
            </w:r>
          </w:p>
        </w:tc>
        <w:tc>
          <w:tcPr>
            <w:tcW w:w="0" w:type="auto"/>
            <w:vAlign w:val="center"/>
          </w:tcPr>
          <w:p w14:paraId="1638FD8C" w14:textId="77777777" w:rsidR="005142F1" w:rsidRPr="00A656AD" w:rsidRDefault="005142F1" w:rsidP="00084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44" w:name="OLE_LINK718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tructural equation modeling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bookmarkEnd w:id="44"/>
          </w:p>
        </w:tc>
        <w:tc>
          <w:tcPr>
            <w:tcW w:w="0" w:type="auto"/>
            <w:vAlign w:val="center"/>
          </w:tcPr>
          <w:p w14:paraId="23639A42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hievement</w:t>
            </w:r>
          </w:p>
        </w:tc>
        <w:tc>
          <w:tcPr>
            <w:tcW w:w="0" w:type="auto"/>
            <w:vAlign w:val="center"/>
          </w:tcPr>
          <w:p w14:paraId="3F21AADF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chievement emotions were significantly associated with test scores and perceived learning outcomes.</w:t>
            </w:r>
          </w:p>
        </w:tc>
        <w:tc>
          <w:tcPr>
            <w:tcW w:w="0" w:type="auto"/>
            <w:vAlign w:val="center"/>
          </w:tcPr>
          <w:p w14:paraId="09A4FF23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he study shed light on the moderating roles of the situational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factor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in the effects of achievement emotions in the COVID-19 pandemic.</w:t>
            </w:r>
          </w:p>
        </w:tc>
        <w:tc>
          <w:tcPr>
            <w:tcW w:w="0" w:type="auto"/>
            <w:vAlign w:val="center"/>
          </w:tcPr>
          <w:p w14:paraId="19DC9831" w14:textId="77777777" w:rsidR="005142F1" w:rsidRPr="00A656AD" w:rsidRDefault="005142F1" w:rsidP="00084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Random error was found in this research due to 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non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random sampling.</w:t>
            </w:r>
          </w:p>
        </w:tc>
      </w:tr>
      <w:tr w:rsidR="006A3ACF" w:rsidRPr="00A656AD" w14:paraId="1F25F9F7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BA68F8" w14:textId="3A0CDE34" w:rsidR="006A3ACF" w:rsidRPr="00A656AD" w:rsidRDefault="006A3ACF" w:rsidP="006A3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Wu et al. (202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7359F5AA" w14:textId="354ED8A5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283 pre-service teachers in China</w:t>
            </w:r>
          </w:p>
        </w:tc>
        <w:tc>
          <w:tcPr>
            <w:tcW w:w="0" w:type="auto"/>
            <w:vAlign w:val="center"/>
          </w:tcPr>
          <w:p w14:paraId="42AF9897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s;</w:t>
            </w:r>
          </w:p>
          <w:p w14:paraId="5D327976" w14:textId="657DA5CE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Forums</w:t>
            </w:r>
          </w:p>
        </w:tc>
        <w:tc>
          <w:tcPr>
            <w:tcW w:w="0" w:type="auto"/>
            <w:vAlign w:val="center"/>
          </w:tcPr>
          <w:p w14:paraId="746A83B3" w14:textId="07F21F71" w:rsidR="006A3ACF" w:rsidRPr="00A656AD" w:rsidRDefault="006A3ACF" w:rsidP="006A3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bookmarkStart w:id="45" w:name="_Hlk110113301"/>
            <w:bookmarkStart w:id="46" w:name="OLE_LINK281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tructural equation modeling</w:t>
            </w:r>
            <w:bookmarkEnd w:id="45"/>
            <w:bookmarkEnd w:id="46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; correlation analysis</w:t>
            </w:r>
          </w:p>
        </w:tc>
        <w:tc>
          <w:tcPr>
            <w:tcW w:w="0" w:type="auto"/>
            <w:vAlign w:val="center"/>
          </w:tcPr>
          <w:p w14:paraId="254BF864" w14:textId="7A081C8C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ngagement; Satisfaction</w:t>
            </w:r>
          </w:p>
        </w:tc>
        <w:tc>
          <w:tcPr>
            <w:tcW w:w="0" w:type="auto"/>
            <w:vAlign w:val="center"/>
          </w:tcPr>
          <w:p w14:paraId="6E84E818" w14:textId="32D5E102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hievement emotions could not predict online learning engagement and satisfaction.</w:t>
            </w:r>
          </w:p>
        </w:tc>
        <w:tc>
          <w:tcPr>
            <w:tcW w:w="0" w:type="auto"/>
            <w:vAlign w:val="center"/>
          </w:tcPr>
          <w:p w14:paraId="7BC8E3C4" w14:textId="11E8AB3D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he study combined the CVT and UTAUT model to discuss the effects of achievement emotions.</w:t>
            </w:r>
          </w:p>
        </w:tc>
        <w:tc>
          <w:tcPr>
            <w:tcW w:w="0" w:type="auto"/>
            <w:vAlign w:val="center"/>
          </w:tcPr>
          <w:p w14:paraId="64D6CA91" w14:textId="1E07D911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Researchers did not discuss achievement emotions thoroughly.</w:t>
            </w:r>
          </w:p>
        </w:tc>
      </w:tr>
      <w:tr w:rsidR="006A3ACF" w:rsidRPr="00A656AD" w14:paraId="51F3DF40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33383C" w14:textId="327DB6BF" w:rsidR="006A3ACF" w:rsidRPr="00A656AD" w:rsidRDefault="006A3ACF" w:rsidP="006A3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Wu et al. (202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b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31014C8F" w14:textId="1BD896C7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363 pre-service teachers in China</w:t>
            </w:r>
          </w:p>
        </w:tc>
        <w:tc>
          <w:tcPr>
            <w:tcW w:w="0" w:type="auto"/>
            <w:vAlign w:val="center"/>
          </w:tcPr>
          <w:p w14:paraId="19E2E00B" w14:textId="5F1D1E84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</w:t>
            </w:r>
          </w:p>
        </w:tc>
        <w:tc>
          <w:tcPr>
            <w:tcW w:w="0" w:type="auto"/>
            <w:vAlign w:val="center"/>
          </w:tcPr>
          <w:p w14:paraId="2FB9D486" w14:textId="7B28A011" w:rsidR="006A3ACF" w:rsidRPr="00A656AD" w:rsidRDefault="006A3ACF" w:rsidP="006A3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tructural equation modeling; correlation analysis</w:t>
            </w:r>
          </w:p>
        </w:tc>
        <w:tc>
          <w:tcPr>
            <w:tcW w:w="0" w:type="auto"/>
            <w:vAlign w:val="center"/>
          </w:tcPr>
          <w:p w14:paraId="60919E84" w14:textId="77777777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atisfaction</w:t>
            </w:r>
          </w:p>
          <w:p w14:paraId="071AD9F2" w14:textId="4D7B0EFC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gagement</w:t>
            </w:r>
          </w:p>
        </w:tc>
        <w:tc>
          <w:tcPr>
            <w:tcW w:w="0" w:type="auto"/>
            <w:vAlign w:val="center"/>
          </w:tcPr>
          <w:p w14:paraId="2C27D469" w14:textId="04FABC02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njoyment improved online learning satisfaction.</w:t>
            </w:r>
          </w:p>
        </w:tc>
        <w:tc>
          <w:tcPr>
            <w:tcW w:w="0" w:type="auto"/>
            <w:vAlign w:val="center"/>
          </w:tcPr>
          <w:p w14:paraId="0F0C7C2A" w14:textId="220B3FC4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explored the moderating role of gender in the effects of emotions.</w:t>
            </w:r>
          </w:p>
        </w:tc>
        <w:tc>
          <w:tcPr>
            <w:tcW w:w="0" w:type="auto"/>
            <w:vAlign w:val="center"/>
          </w:tcPr>
          <w:p w14:paraId="6D041DB0" w14:textId="249A0E08" w:rsidR="006A3ACF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he study was over dependent on self-report methodology.</w:t>
            </w:r>
          </w:p>
        </w:tc>
      </w:tr>
      <w:tr w:rsidR="006A3ACF" w:rsidRPr="00A656AD" w14:paraId="74AD6352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7E35BA" w14:textId="77777777" w:rsidR="006A3ACF" w:rsidRPr="00A656AD" w:rsidRDefault="006A3ACF" w:rsidP="006A3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anto et al. (2022)</w:t>
            </w:r>
          </w:p>
        </w:tc>
        <w:tc>
          <w:tcPr>
            <w:tcW w:w="0" w:type="auto"/>
            <w:vAlign w:val="center"/>
          </w:tcPr>
          <w:p w14:paraId="23DFF158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353 students in an Italian university</w:t>
            </w:r>
          </w:p>
        </w:tc>
        <w:tc>
          <w:tcPr>
            <w:tcW w:w="0" w:type="auto"/>
            <w:vAlign w:val="center"/>
          </w:tcPr>
          <w:p w14:paraId="613A8F77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uestionnaires</w:t>
            </w:r>
          </w:p>
        </w:tc>
        <w:tc>
          <w:tcPr>
            <w:tcW w:w="0" w:type="auto"/>
            <w:vAlign w:val="center"/>
          </w:tcPr>
          <w:p w14:paraId="1E9EA18C" w14:textId="77777777" w:rsidR="006A3ACF" w:rsidRPr="00A656AD" w:rsidRDefault="006A3ACF" w:rsidP="006A3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tructural equation modeling</w:t>
            </w:r>
          </w:p>
        </w:tc>
        <w:tc>
          <w:tcPr>
            <w:tcW w:w="0" w:type="auto"/>
            <w:vAlign w:val="center"/>
          </w:tcPr>
          <w:p w14:paraId="46A83F1E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S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tisfaction</w:t>
            </w:r>
          </w:p>
        </w:tc>
        <w:tc>
          <w:tcPr>
            <w:tcW w:w="0" w:type="auto"/>
            <w:vAlign w:val="center"/>
          </w:tcPr>
          <w:p w14:paraId="3F8A31C6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motions impacted learners’ satisfaction with online learning.</w:t>
            </w:r>
          </w:p>
        </w:tc>
        <w:tc>
          <w:tcPr>
            <w:tcW w:w="0" w:type="auto"/>
            <w:vAlign w:val="center"/>
          </w:tcPr>
          <w:p w14:paraId="33A44489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R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earchers made contribution to research of emotions in e-learning nurse education.</w:t>
            </w:r>
          </w:p>
        </w:tc>
        <w:tc>
          <w:tcPr>
            <w:tcW w:w="0" w:type="auto"/>
            <w:vAlign w:val="center"/>
          </w:tcPr>
          <w:p w14:paraId="3FE5F9CF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he study did not evaluate the dynamic of affective states through longitudinal studies.</w:t>
            </w:r>
          </w:p>
        </w:tc>
      </w:tr>
      <w:tr w:rsidR="006A3ACF" w:rsidRPr="00A656AD" w14:paraId="17DA9864" w14:textId="77777777" w:rsidTr="000846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C83AEC" w14:textId="77777777" w:rsidR="006A3ACF" w:rsidRPr="00A656AD" w:rsidRDefault="006A3ACF" w:rsidP="006A3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Wang et al. (2022)</w:t>
            </w:r>
          </w:p>
        </w:tc>
        <w:tc>
          <w:tcPr>
            <w:tcW w:w="0" w:type="auto"/>
            <w:vAlign w:val="center"/>
          </w:tcPr>
          <w:p w14:paraId="2E894C92" w14:textId="77777777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515 students from a university in central China</w:t>
            </w:r>
          </w:p>
        </w:tc>
        <w:tc>
          <w:tcPr>
            <w:tcW w:w="0" w:type="auto"/>
            <w:vAlign w:val="center"/>
          </w:tcPr>
          <w:p w14:paraId="644B58E6" w14:textId="77777777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s</w:t>
            </w:r>
          </w:p>
        </w:tc>
        <w:tc>
          <w:tcPr>
            <w:tcW w:w="0" w:type="auto"/>
            <w:vAlign w:val="center"/>
          </w:tcPr>
          <w:p w14:paraId="399E63EB" w14:textId="77777777" w:rsidR="006A3ACF" w:rsidRPr="00A656AD" w:rsidRDefault="006A3ACF" w:rsidP="006A3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tructural equation modeling; correlation analysis</w:t>
            </w:r>
          </w:p>
        </w:tc>
        <w:tc>
          <w:tcPr>
            <w:tcW w:w="0" w:type="auto"/>
            <w:vAlign w:val="center"/>
          </w:tcPr>
          <w:p w14:paraId="0C6C0B96" w14:textId="77777777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ngagement</w:t>
            </w:r>
          </w:p>
        </w:tc>
        <w:tc>
          <w:tcPr>
            <w:tcW w:w="0" w:type="auto"/>
            <w:vAlign w:val="center"/>
          </w:tcPr>
          <w:p w14:paraId="28052B79" w14:textId="77777777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njoyment and boredom were associated with online learning engagement.</w:t>
            </w:r>
          </w:p>
        </w:tc>
        <w:tc>
          <w:tcPr>
            <w:tcW w:w="0" w:type="auto"/>
            <w:vAlign w:val="center"/>
          </w:tcPr>
          <w:p w14:paraId="69617A5A" w14:textId="77777777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The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study explored the complex relationships betwee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interaction, 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achievement emotion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,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and engagement.</w:t>
            </w:r>
          </w:p>
        </w:tc>
        <w:tc>
          <w:tcPr>
            <w:tcW w:w="0" w:type="auto"/>
            <w:vAlign w:val="center"/>
          </w:tcPr>
          <w:p w14:paraId="5B9FADC7" w14:textId="77777777" w:rsidR="006A3ACF" w:rsidRPr="00A656AD" w:rsidRDefault="006A3ACF" w:rsidP="006A3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R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esearchers failed to </w:t>
            </w:r>
            <w:bookmarkStart w:id="47" w:name="OLE_LINK279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detailed information</w:t>
            </w:r>
            <w:bookmarkEnd w:id="47"/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on the effects of achievement emotions on different types of engagement.</w:t>
            </w:r>
          </w:p>
        </w:tc>
      </w:tr>
      <w:tr w:rsidR="006A3ACF" w:rsidRPr="00A656AD" w14:paraId="465F865C" w14:textId="77777777" w:rsidTr="00084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14F9CA" w14:textId="77777777" w:rsidR="006A3ACF" w:rsidRPr="00A656AD" w:rsidRDefault="006A3ACF" w:rsidP="006A3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Zhu et al. (2022)</w:t>
            </w:r>
          </w:p>
        </w:tc>
        <w:tc>
          <w:tcPr>
            <w:tcW w:w="0" w:type="auto"/>
            <w:vAlign w:val="center"/>
          </w:tcPr>
          <w:p w14:paraId="17BF7C79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088 Chinese college students</w:t>
            </w:r>
          </w:p>
        </w:tc>
        <w:tc>
          <w:tcPr>
            <w:tcW w:w="0" w:type="auto"/>
            <w:vAlign w:val="center"/>
          </w:tcPr>
          <w:p w14:paraId="2816E961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Q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u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estionnaires</w:t>
            </w:r>
          </w:p>
        </w:tc>
        <w:tc>
          <w:tcPr>
            <w:tcW w:w="0" w:type="auto"/>
            <w:vAlign w:val="center"/>
          </w:tcPr>
          <w:p w14:paraId="1203E34A" w14:textId="77777777" w:rsidR="006A3ACF" w:rsidRPr="00A656AD" w:rsidRDefault="006A3ACF" w:rsidP="006A3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Confirmatory factor analysis; correlation </w:t>
            </w: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anal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ysis</w:t>
            </w:r>
          </w:p>
        </w:tc>
        <w:tc>
          <w:tcPr>
            <w:tcW w:w="0" w:type="auto"/>
            <w:vAlign w:val="center"/>
          </w:tcPr>
          <w:p w14:paraId="3A335870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Performance;</w:t>
            </w:r>
          </w:p>
          <w:p w14:paraId="5ED49043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1BAF306F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P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ositive achievement emotions exerted a positive influence on students’ online learning achievement and satisfaction.</w:t>
            </w:r>
          </w:p>
        </w:tc>
        <w:tc>
          <w:tcPr>
            <w:tcW w:w="0" w:type="auto"/>
            <w:vAlign w:val="center"/>
          </w:tcPr>
          <w:p w14:paraId="2AE1E0DA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Researchers investigated the mediating roles of learning methods in the effects of achievement emotion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.</w:t>
            </w:r>
            <w:r w:rsidRPr="00A656AD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67BCC75" w14:textId="77777777" w:rsidR="006A3ACF" w:rsidRPr="00A656AD" w:rsidRDefault="006A3ACF" w:rsidP="006A3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The study only showed the casual relationships between factors. The study did not explore the relationships deeply.</w:t>
            </w:r>
          </w:p>
        </w:tc>
      </w:tr>
      <w:bookmarkEnd w:id="4"/>
      <w:bookmarkEnd w:id="5"/>
      <w:bookmarkEnd w:id="6"/>
      <w:bookmarkEnd w:id="7"/>
      <w:bookmarkEnd w:id="8"/>
      <w:bookmarkEnd w:id="9"/>
      <w:bookmarkEnd w:id="11"/>
    </w:tbl>
    <w:p w14:paraId="58567224" w14:textId="77777777" w:rsidR="001E7B85" w:rsidRPr="005142F1" w:rsidRDefault="001E7B85" w:rsidP="005142F1"/>
    <w:sectPr w:rsidR="001E7B85" w:rsidRPr="005142F1" w:rsidSect="00270ED5">
      <w:pgSz w:w="16840" w:h="11900" w:orient="landscape"/>
      <w:pgMar w:top="72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F1"/>
    <w:rsid w:val="00003A0C"/>
    <w:rsid w:val="00020586"/>
    <w:rsid w:val="0002394E"/>
    <w:rsid w:val="00070243"/>
    <w:rsid w:val="00074E14"/>
    <w:rsid w:val="0008437F"/>
    <w:rsid w:val="00086E26"/>
    <w:rsid w:val="000A4D2C"/>
    <w:rsid w:val="000C504C"/>
    <w:rsid w:val="000D4718"/>
    <w:rsid w:val="000F05CF"/>
    <w:rsid w:val="000F13AF"/>
    <w:rsid w:val="000F19B5"/>
    <w:rsid w:val="000F3500"/>
    <w:rsid w:val="000F75B6"/>
    <w:rsid w:val="00103EB6"/>
    <w:rsid w:val="00123E15"/>
    <w:rsid w:val="00130DC2"/>
    <w:rsid w:val="00137027"/>
    <w:rsid w:val="00137353"/>
    <w:rsid w:val="0015140A"/>
    <w:rsid w:val="001516A7"/>
    <w:rsid w:val="00153F25"/>
    <w:rsid w:val="00172226"/>
    <w:rsid w:val="00173164"/>
    <w:rsid w:val="00174547"/>
    <w:rsid w:val="00174834"/>
    <w:rsid w:val="0019113F"/>
    <w:rsid w:val="001C1556"/>
    <w:rsid w:val="001C594C"/>
    <w:rsid w:val="001D58F8"/>
    <w:rsid w:val="001E7B85"/>
    <w:rsid w:val="001F7052"/>
    <w:rsid w:val="00205224"/>
    <w:rsid w:val="002120EA"/>
    <w:rsid w:val="00220330"/>
    <w:rsid w:val="00222E4E"/>
    <w:rsid w:val="002258F3"/>
    <w:rsid w:val="002312B8"/>
    <w:rsid w:val="00243ABA"/>
    <w:rsid w:val="002524BE"/>
    <w:rsid w:val="00270ED5"/>
    <w:rsid w:val="0027124E"/>
    <w:rsid w:val="002A2146"/>
    <w:rsid w:val="002A3742"/>
    <w:rsid w:val="002A653F"/>
    <w:rsid w:val="002A7B82"/>
    <w:rsid w:val="002B4044"/>
    <w:rsid w:val="002C6981"/>
    <w:rsid w:val="002C7448"/>
    <w:rsid w:val="002D7F63"/>
    <w:rsid w:val="002F3FF7"/>
    <w:rsid w:val="003137E0"/>
    <w:rsid w:val="00327305"/>
    <w:rsid w:val="003378FA"/>
    <w:rsid w:val="00345112"/>
    <w:rsid w:val="003458B7"/>
    <w:rsid w:val="003534D6"/>
    <w:rsid w:val="00360B84"/>
    <w:rsid w:val="00365E7F"/>
    <w:rsid w:val="00365F88"/>
    <w:rsid w:val="00366060"/>
    <w:rsid w:val="00381EDF"/>
    <w:rsid w:val="003860A0"/>
    <w:rsid w:val="00397C69"/>
    <w:rsid w:val="003A1CE7"/>
    <w:rsid w:val="003B6755"/>
    <w:rsid w:val="003C5C05"/>
    <w:rsid w:val="003C66F2"/>
    <w:rsid w:val="003D4865"/>
    <w:rsid w:val="00415C16"/>
    <w:rsid w:val="00417705"/>
    <w:rsid w:val="00424415"/>
    <w:rsid w:val="0042709B"/>
    <w:rsid w:val="00431DB3"/>
    <w:rsid w:val="00447F27"/>
    <w:rsid w:val="0046158A"/>
    <w:rsid w:val="00476C63"/>
    <w:rsid w:val="004A3AF4"/>
    <w:rsid w:val="004A7083"/>
    <w:rsid w:val="004C0155"/>
    <w:rsid w:val="004C44BF"/>
    <w:rsid w:val="004F5DB6"/>
    <w:rsid w:val="005142F1"/>
    <w:rsid w:val="00516335"/>
    <w:rsid w:val="005300B4"/>
    <w:rsid w:val="00532229"/>
    <w:rsid w:val="00543BCB"/>
    <w:rsid w:val="00551A6C"/>
    <w:rsid w:val="00554B26"/>
    <w:rsid w:val="00555570"/>
    <w:rsid w:val="005B3297"/>
    <w:rsid w:val="005B428D"/>
    <w:rsid w:val="005B5468"/>
    <w:rsid w:val="005B66D6"/>
    <w:rsid w:val="005C5988"/>
    <w:rsid w:val="005D52B1"/>
    <w:rsid w:val="005E4F0E"/>
    <w:rsid w:val="005E6553"/>
    <w:rsid w:val="005E73B5"/>
    <w:rsid w:val="00602EDA"/>
    <w:rsid w:val="006102DA"/>
    <w:rsid w:val="0061401F"/>
    <w:rsid w:val="00622681"/>
    <w:rsid w:val="00636268"/>
    <w:rsid w:val="00640A0D"/>
    <w:rsid w:val="00642A09"/>
    <w:rsid w:val="0067611E"/>
    <w:rsid w:val="006822CE"/>
    <w:rsid w:val="006876DF"/>
    <w:rsid w:val="006A3ACF"/>
    <w:rsid w:val="006B401A"/>
    <w:rsid w:val="006E7F11"/>
    <w:rsid w:val="006F4303"/>
    <w:rsid w:val="006F726C"/>
    <w:rsid w:val="0070281C"/>
    <w:rsid w:val="007103DF"/>
    <w:rsid w:val="007153EC"/>
    <w:rsid w:val="00716900"/>
    <w:rsid w:val="00724480"/>
    <w:rsid w:val="00726B2A"/>
    <w:rsid w:val="00731499"/>
    <w:rsid w:val="00733902"/>
    <w:rsid w:val="00750BCE"/>
    <w:rsid w:val="00753432"/>
    <w:rsid w:val="00756F4B"/>
    <w:rsid w:val="0078236F"/>
    <w:rsid w:val="007847D6"/>
    <w:rsid w:val="00785525"/>
    <w:rsid w:val="007A4A1A"/>
    <w:rsid w:val="007B7C07"/>
    <w:rsid w:val="007D28BD"/>
    <w:rsid w:val="00807150"/>
    <w:rsid w:val="0081304D"/>
    <w:rsid w:val="008135E8"/>
    <w:rsid w:val="0081519E"/>
    <w:rsid w:val="0081678F"/>
    <w:rsid w:val="008333EF"/>
    <w:rsid w:val="00835143"/>
    <w:rsid w:val="00840879"/>
    <w:rsid w:val="00845568"/>
    <w:rsid w:val="00845D80"/>
    <w:rsid w:val="00850685"/>
    <w:rsid w:val="0085338A"/>
    <w:rsid w:val="00860A55"/>
    <w:rsid w:val="00863E94"/>
    <w:rsid w:val="008974B7"/>
    <w:rsid w:val="008A3531"/>
    <w:rsid w:val="00923164"/>
    <w:rsid w:val="00931770"/>
    <w:rsid w:val="00933D88"/>
    <w:rsid w:val="0093748D"/>
    <w:rsid w:val="00957B38"/>
    <w:rsid w:val="00990081"/>
    <w:rsid w:val="0099048F"/>
    <w:rsid w:val="009A223D"/>
    <w:rsid w:val="009A4631"/>
    <w:rsid w:val="009A70D7"/>
    <w:rsid w:val="009B0813"/>
    <w:rsid w:val="009B2C52"/>
    <w:rsid w:val="009B52F8"/>
    <w:rsid w:val="009D6035"/>
    <w:rsid w:val="00A02C4F"/>
    <w:rsid w:val="00A059E5"/>
    <w:rsid w:val="00A078C9"/>
    <w:rsid w:val="00A12973"/>
    <w:rsid w:val="00A1316B"/>
    <w:rsid w:val="00A13AC5"/>
    <w:rsid w:val="00A1490F"/>
    <w:rsid w:val="00A17D2A"/>
    <w:rsid w:val="00A25986"/>
    <w:rsid w:val="00A30896"/>
    <w:rsid w:val="00A533DC"/>
    <w:rsid w:val="00A53968"/>
    <w:rsid w:val="00A549CA"/>
    <w:rsid w:val="00A62339"/>
    <w:rsid w:val="00A64C9C"/>
    <w:rsid w:val="00A72759"/>
    <w:rsid w:val="00A736F0"/>
    <w:rsid w:val="00A750F4"/>
    <w:rsid w:val="00A76DF7"/>
    <w:rsid w:val="00A80C28"/>
    <w:rsid w:val="00A835C1"/>
    <w:rsid w:val="00A83C38"/>
    <w:rsid w:val="00A87A2C"/>
    <w:rsid w:val="00A900A9"/>
    <w:rsid w:val="00AB0D85"/>
    <w:rsid w:val="00AB4D38"/>
    <w:rsid w:val="00AC368D"/>
    <w:rsid w:val="00AC6054"/>
    <w:rsid w:val="00AF273D"/>
    <w:rsid w:val="00B1061C"/>
    <w:rsid w:val="00B20A91"/>
    <w:rsid w:val="00B20D03"/>
    <w:rsid w:val="00B21E62"/>
    <w:rsid w:val="00B5295C"/>
    <w:rsid w:val="00B637ED"/>
    <w:rsid w:val="00B6738E"/>
    <w:rsid w:val="00B84147"/>
    <w:rsid w:val="00B8788C"/>
    <w:rsid w:val="00B92033"/>
    <w:rsid w:val="00BB55FA"/>
    <w:rsid w:val="00BE3F02"/>
    <w:rsid w:val="00BF1EBE"/>
    <w:rsid w:val="00C2016E"/>
    <w:rsid w:val="00C31CDA"/>
    <w:rsid w:val="00C6224C"/>
    <w:rsid w:val="00C63C33"/>
    <w:rsid w:val="00C716CF"/>
    <w:rsid w:val="00C850F5"/>
    <w:rsid w:val="00CA312B"/>
    <w:rsid w:val="00CA46A8"/>
    <w:rsid w:val="00CB4567"/>
    <w:rsid w:val="00CC017D"/>
    <w:rsid w:val="00CC074D"/>
    <w:rsid w:val="00CC7C8B"/>
    <w:rsid w:val="00CD1AAB"/>
    <w:rsid w:val="00CD2BFE"/>
    <w:rsid w:val="00CE68B3"/>
    <w:rsid w:val="00CE6E1E"/>
    <w:rsid w:val="00D14FF2"/>
    <w:rsid w:val="00D17F1D"/>
    <w:rsid w:val="00D3506C"/>
    <w:rsid w:val="00D435CF"/>
    <w:rsid w:val="00D46FCD"/>
    <w:rsid w:val="00D53E19"/>
    <w:rsid w:val="00D70175"/>
    <w:rsid w:val="00D7032C"/>
    <w:rsid w:val="00D73A9A"/>
    <w:rsid w:val="00D77A06"/>
    <w:rsid w:val="00D87068"/>
    <w:rsid w:val="00D97DF1"/>
    <w:rsid w:val="00DA04AA"/>
    <w:rsid w:val="00DB48F6"/>
    <w:rsid w:val="00DD5AE9"/>
    <w:rsid w:val="00DF395D"/>
    <w:rsid w:val="00DF4B86"/>
    <w:rsid w:val="00DF6F0C"/>
    <w:rsid w:val="00E0569C"/>
    <w:rsid w:val="00E602B7"/>
    <w:rsid w:val="00E7023E"/>
    <w:rsid w:val="00E814AB"/>
    <w:rsid w:val="00EA6A71"/>
    <w:rsid w:val="00ED16B6"/>
    <w:rsid w:val="00EF330B"/>
    <w:rsid w:val="00EF7CB0"/>
    <w:rsid w:val="00F25D5F"/>
    <w:rsid w:val="00F27E91"/>
    <w:rsid w:val="00F34901"/>
    <w:rsid w:val="00F41AF2"/>
    <w:rsid w:val="00F609AC"/>
    <w:rsid w:val="00F71D8D"/>
    <w:rsid w:val="00F84D11"/>
    <w:rsid w:val="00F8738C"/>
    <w:rsid w:val="00F90036"/>
    <w:rsid w:val="00FA25BA"/>
    <w:rsid w:val="00FA4C63"/>
    <w:rsid w:val="00FD0D7D"/>
    <w:rsid w:val="00FD2503"/>
    <w:rsid w:val="00FE4B4F"/>
    <w:rsid w:val="00FF14FF"/>
    <w:rsid w:val="00FF2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19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F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2">
    <w:name w:val="无格式表格 22"/>
    <w:basedOn w:val="TableNormal"/>
    <w:next w:val="PlainTable2"/>
    <w:uiPriority w:val="42"/>
    <w:rsid w:val="005142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142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F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2">
    <w:name w:val="无格式表格 22"/>
    <w:basedOn w:val="TableNormal"/>
    <w:next w:val="PlainTable2"/>
    <w:uiPriority w:val="42"/>
    <w:rsid w:val="005142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142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05</Words>
  <Characters>8584</Characters>
  <Application>Microsoft Office Word</Application>
  <DocSecurity>0</DocSecurity>
  <Lines>71</Lines>
  <Paragraphs>20</Paragraphs>
  <ScaleCrop>false</ScaleCrop>
  <Manager/>
  <Company/>
  <LinksUpToDate>false</LinksUpToDate>
  <CharactersWithSpaces>1006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 PriyadharshiniS</cp:lastModifiedBy>
  <cp:revision>6</cp:revision>
  <dcterms:created xsi:type="dcterms:W3CDTF">2022-08-24T04:15:00Z</dcterms:created>
  <dcterms:modified xsi:type="dcterms:W3CDTF">2022-09-03T04:52:00Z</dcterms:modified>
  <cp:category/>
</cp:coreProperties>
</file>